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49E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retrieval strategies and retrieval results of each database are shown in Tables 1-4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BD6B08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ubM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2024.10.13</w:t>
      </w:r>
    </w:p>
    <w:tbl>
      <w:tblPr>
        <w:tblStyle w:val="10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88CF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BFF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83C4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2C072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D497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2FAE2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2DBF3E8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((("Hepatitis B, Chronic"[Mesh]) OR "</w:t>
            </w:r>
            <w:bookmarkStart w:id="2" w:name="OLE_LINK9"/>
            <w:r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"[Mesh]) OR "</w:t>
            </w:r>
            <w:bookmarkStart w:id="3" w:name="OLE_LINK4"/>
            <w:r>
              <w:rPr>
                <w:rFonts w:ascii="Times New Roman" w:hAnsi="Times New Roman" w:cs="Times New Roman"/>
                <w:sz w:val="24"/>
                <w:szCs w:val="24"/>
              </w:rPr>
              <w:t>Hepatitis B virus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>"[Mesh]) OR ((((((</w:t>
            </w:r>
            <w:bookmarkStart w:id="4" w:name="OLE_LINK10"/>
            <w:r>
              <w:rPr>
                <w:rFonts w:ascii="Times New Roman" w:hAnsi="Times New Roman" w:cs="Times New Roman"/>
                <w:sz w:val="24"/>
                <w:szCs w:val="24"/>
              </w:rPr>
              <w:t>Chronic Hepatitis B Virus Infection</w:t>
            </w:r>
            <w:bookmarkEnd w:id="4"/>
            <w:r>
              <w:rPr>
                <w:rFonts w:ascii="Times New Roman" w:hAnsi="Times New Roman" w:cs="Times New Roman"/>
                <w:sz w:val="24"/>
                <w:szCs w:val="24"/>
              </w:rPr>
              <w:t>[Title/Abstract]) OR (</w:t>
            </w:r>
            <w:bookmarkStart w:id="5" w:name="OLE_LINK8"/>
            <w:r>
              <w:rPr>
                <w:rFonts w:ascii="Times New Roman" w:hAnsi="Times New Roman" w:cs="Times New Roman"/>
                <w:sz w:val="24"/>
                <w:szCs w:val="24"/>
              </w:rPr>
              <w:t>Chronic Hepatitis B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6" w:name="OLE_LINK11"/>
            <w:r>
              <w:rPr>
                <w:rFonts w:ascii="Times New Roman" w:hAnsi="Times New Roman" w:cs="Times New Roman"/>
                <w:sz w:val="24"/>
                <w:szCs w:val="24"/>
              </w:rPr>
              <w:t>Hepatitis B Virus Infection, Chronic</w:t>
            </w:r>
            <w:bookmarkEnd w:id="6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7" w:name="OLE_LINK12"/>
            <w:r>
              <w:rPr>
                <w:rFonts w:ascii="Times New Roman" w:hAnsi="Times New Roman" w:cs="Times New Roman"/>
                <w:sz w:val="24"/>
                <w:szCs w:val="24"/>
              </w:rPr>
              <w:t>Hepatitis B Virus Infection</w:t>
            </w:r>
            <w:bookmarkEnd w:id="7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HBV[Title/Abstract])) Sort by: Most Recent</w:t>
            </w:r>
            <w:bookmarkEnd w:id="1"/>
          </w:p>
        </w:tc>
        <w:tc>
          <w:tcPr>
            <w:tcW w:w="1559" w:type="dxa"/>
          </w:tcPr>
          <w:p w14:paraId="1CCE9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6,339</w:t>
            </w:r>
          </w:p>
        </w:tc>
      </w:tr>
      <w:tr w14:paraId="38C5C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7B00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478E257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: </w:t>
            </w:r>
            <w:bookmarkStart w:id="8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bookmarkStart w:id="9" w:name="OLE_LINK20"/>
            <w:r>
              <w:rPr>
                <w:rFonts w:ascii="Times New Roman" w:hAnsi="Times New Roman" w:cs="Times New Roman"/>
                <w:sz w:val="24"/>
                <w:szCs w:val="24"/>
              </w:rPr>
              <w:t>Nucleosides</w:t>
            </w:r>
            <w:bookmarkEnd w:id="9"/>
            <w:r>
              <w:rPr>
                <w:rFonts w:ascii="Times New Roman" w:hAnsi="Times New Roman" w:cs="Times New Roman"/>
                <w:sz w:val="24"/>
                <w:szCs w:val="24"/>
              </w:rPr>
              <w:t>"[Mesh]) OR (((((((((((((((Nucleoside[Title/Abstract]) OR (</w:t>
            </w:r>
            <w:bookmarkStart w:id="10" w:name="OLE_LINK21"/>
            <w:r>
              <w:rPr>
                <w:rFonts w:ascii="Times New Roman" w:hAnsi="Times New Roman" w:cs="Times New Roman"/>
                <w:sz w:val="24"/>
                <w:szCs w:val="24"/>
              </w:rPr>
              <w:t>Nucleotide analog*</w:t>
            </w:r>
            <w:bookmarkEnd w:id="10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11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Nucleoside analog*</w:t>
            </w:r>
            <w:bookmarkEnd w:id="11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12" w:name="OLE_LINK14"/>
            <w:r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  <w:bookmarkEnd w:id="12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13" w:name="OLE_LINK22"/>
            <w:r>
              <w:rPr>
                <w:rFonts w:ascii="Times New Roman" w:hAnsi="Times New Roman" w:cs="Times New Roman"/>
                <w:sz w:val="24"/>
                <w:szCs w:val="24"/>
              </w:rPr>
              <w:t>NUC</w:t>
            </w:r>
            <w:bookmarkEnd w:id="13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14" w:name="OLE_LINK23"/>
            <w:r>
              <w:rPr>
                <w:rFonts w:ascii="Times New Roman" w:hAnsi="Times New Roman" w:cs="Times New Roman"/>
                <w:sz w:val="24"/>
                <w:szCs w:val="24"/>
              </w:rPr>
              <w:t>Lamivudine</w:t>
            </w:r>
            <w:bookmarkEnd w:id="14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15" w:name="OLE_LINK24"/>
            <w:r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bookmarkEnd w:id="15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16" w:name="OLE_LINK15"/>
            <w:r>
              <w:rPr>
                <w:rFonts w:ascii="Times New Roman" w:hAnsi="Times New Roman" w:cs="Times New Roman"/>
                <w:sz w:val="24"/>
                <w:szCs w:val="24"/>
              </w:rPr>
              <w:t>Adefovir</w:t>
            </w:r>
            <w:bookmarkEnd w:id="16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ADV[Title/Abstract])) OR (Entecavir[Title/Abstract])) OR (</w:t>
            </w:r>
            <w:bookmarkStart w:id="17" w:name="OLE_LINK25"/>
            <w:r>
              <w:rPr>
                <w:rFonts w:ascii="Times New Roman" w:hAnsi="Times New Roman" w:cs="Times New Roman"/>
                <w:sz w:val="24"/>
                <w:szCs w:val="24"/>
              </w:rPr>
              <w:t>ETV</w:t>
            </w:r>
            <w:bookmarkEnd w:id="17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18" w:name="OLE_LINK26"/>
            <w:r>
              <w:rPr>
                <w:rFonts w:ascii="Times New Roman" w:hAnsi="Times New Roman" w:cs="Times New Roman"/>
                <w:sz w:val="24"/>
                <w:szCs w:val="24"/>
              </w:rPr>
              <w:t>Telbivudine</w:t>
            </w:r>
            <w:bookmarkEnd w:id="18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19" w:name="OLE_LINK27"/>
            <w:r>
              <w:rPr>
                <w:rFonts w:ascii="Times New Roman" w:hAnsi="Times New Roman" w:cs="Times New Roman"/>
                <w:sz w:val="24"/>
                <w:szCs w:val="24"/>
              </w:rPr>
              <w:t>TBV</w:t>
            </w:r>
            <w:bookmarkEnd w:id="19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20" w:name="OLE_LINK16"/>
            <w:r>
              <w:rPr>
                <w:rFonts w:ascii="Times New Roman" w:hAnsi="Times New Roman" w:cs="Times New Roman"/>
                <w:sz w:val="24"/>
                <w:szCs w:val="24"/>
              </w:rPr>
              <w:t>Tenofovir</w:t>
            </w:r>
            <w:bookmarkEnd w:id="20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TDF[Title/Abstract]))</w:t>
            </w:r>
            <w:bookmarkEnd w:id="8"/>
            <w:r>
              <w:rPr>
                <w:rFonts w:ascii="Times New Roman" w:hAnsi="Times New Roman" w:cs="Times New Roman"/>
                <w:sz w:val="24"/>
                <w:szCs w:val="24"/>
              </w:rPr>
              <w:t> Sort by: Most Recent</w:t>
            </w:r>
          </w:p>
        </w:tc>
        <w:tc>
          <w:tcPr>
            <w:tcW w:w="1559" w:type="dxa"/>
          </w:tcPr>
          <w:p w14:paraId="333FFC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4,3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14:paraId="6FC4B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A28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17B91BA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:</w:t>
            </w:r>
            <w:bookmarkStart w:id="21" w:name="OLE_LINK7"/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bookmarkStart w:id="22" w:name="OLE_LINK13"/>
            <w:r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bookmarkStart w:id="23" w:name="OLE_LINK17"/>
            <w:r>
              <w:rPr>
                <w:rFonts w:ascii="Times New Roman" w:hAnsi="Times New Roman" w:cs="Times New Roman"/>
                <w:sz w:val="24"/>
                <w:szCs w:val="24"/>
              </w:rPr>
              <w:t>Interferons</w:t>
            </w:r>
            <w:bookmarkEnd w:id="23"/>
            <w:r>
              <w:rPr>
                <w:rFonts w:ascii="Times New Roman" w:hAnsi="Times New Roman" w:cs="Times New Roman"/>
                <w:sz w:val="24"/>
                <w:szCs w:val="24"/>
              </w:rPr>
              <w:t>"[Mesh]) OR (((((</w:t>
            </w:r>
            <w:bookmarkStart w:id="24" w:name="OLE_LINK18"/>
            <w:r>
              <w:rPr>
                <w:rFonts w:ascii="Times New Roman" w:hAnsi="Times New Roman" w:cs="Times New Roman"/>
                <w:sz w:val="24"/>
                <w:szCs w:val="24"/>
              </w:rPr>
              <w:t>Peginterferon</w:t>
            </w:r>
            <w:bookmarkEnd w:id="24"/>
            <w:r>
              <w:rPr>
                <w:rFonts w:ascii="Times New Roman" w:hAnsi="Times New Roman" w:cs="Times New Roman"/>
                <w:sz w:val="24"/>
                <w:szCs w:val="24"/>
              </w:rPr>
              <w:t>[Title/Abstract]) OR (pegylated interferon[Title/Abstract])) OR (</w:t>
            </w:r>
            <w:bookmarkStart w:id="25" w:name="OLE_LINK19"/>
            <w:r>
              <w:rPr>
                <w:rFonts w:ascii="Times New Roman" w:hAnsi="Times New Roman" w:cs="Times New Roman"/>
                <w:sz w:val="24"/>
                <w:szCs w:val="24"/>
              </w:rPr>
              <w:t>PEG-IFN</w:t>
            </w:r>
            <w:bookmarkEnd w:id="25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26" w:name="OLE_LINK28"/>
            <w:r>
              <w:rPr>
                <w:rFonts w:ascii="Times New Roman" w:hAnsi="Times New Roman" w:cs="Times New Roman"/>
                <w:sz w:val="24"/>
                <w:szCs w:val="24"/>
              </w:rPr>
              <w:t>pegasys</w:t>
            </w:r>
            <w:bookmarkEnd w:id="26"/>
            <w:r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bookmarkStart w:id="27" w:name="OLE_LINK29"/>
            <w:r>
              <w:rPr>
                <w:rFonts w:ascii="Times New Roman" w:hAnsi="Times New Roman" w:cs="Times New Roman"/>
                <w:sz w:val="24"/>
                <w:szCs w:val="24"/>
              </w:rPr>
              <w:t>peg interferon</w:t>
            </w:r>
            <w:bookmarkEnd w:id="27"/>
            <w:r>
              <w:rPr>
                <w:rFonts w:ascii="Times New Roman" w:hAnsi="Times New Roman" w:cs="Times New Roman"/>
                <w:sz w:val="24"/>
                <w:szCs w:val="24"/>
              </w:rPr>
              <w:t>[Title/Abstract]))</w:t>
            </w:r>
            <w:bookmarkEnd w:id="21"/>
            <w:bookmarkEnd w:id="22"/>
            <w:r>
              <w:rPr>
                <w:rFonts w:ascii="Times New Roman" w:hAnsi="Times New Roman" w:cs="Times New Roman"/>
                <w:sz w:val="24"/>
                <w:szCs w:val="24"/>
              </w:rPr>
              <w:t> Sort by: Most Recent</w:t>
            </w:r>
          </w:p>
        </w:tc>
        <w:tc>
          <w:tcPr>
            <w:tcW w:w="1559" w:type="dxa"/>
          </w:tcPr>
          <w:p w14:paraId="33661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0,966</w:t>
            </w:r>
          </w:p>
        </w:tc>
      </w:tr>
      <w:tr w14:paraId="46158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A9543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26B584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: (((randomized controlled trial[Title/Abstract]) OR (randomized[Title/Abstract])) OR (random*[Title/Abstract])) OR (placebo[Title/Abstract]) Sort by: Most Recent</w:t>
            </w:r>
          </w:p>
        </w:tc>
        <w:tc>
          <w:tcPr>
            <w:tcW w:w="1559" w:type="dxa"/>
          </w:tcPr>
          <w:p w14:paraId="780B5C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650,,866</w:t>
            </w:r>
          </w:p>
        </w:tc>
      </w:tr>
      <w:tr w14:paraId="0B771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FE40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7D02828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: (((((("Hepatitis B, Chronic"[Mesh]) OR "Hepatitis B"[Mesh]) OR "Hepatitis B virus"[Mesh]) OR ((((((Chronic Hepatitis B Virus Infection[Title/Abstract]) OR (Chronic Hepatitis B[Title/Abstract])) OR (Hepatitis B Virus Infection, Chronic[Title/Abstract])) OR (Hepatitis B Virus Infection[Title/Abstract])) OR (CHB[Title/Abstract])) OR (HBV[Title/Abstract]))) AND (("Nucleosides"[Mesh]) OR (((((((((((((((Nucleoside[Title/Abstract]) OR (Nucleotide analog*[Title/Abstract])) OR (Nucleoside analog*[Title/Abstract])) OR (NAs[Title/Abstract])) OR (NUC[Title/Abstract])) OR (Lamivudine[Title/Abstract])) OR (LAM[Title/Abstract])) OR (Adefovir[Title/Abstract])) OR (ADV[Title/Abstract])) OR (Entecavir[Title/Abstract])) OR (ETV[Title/Abstract])) OR (Telbivudine[Title/Abstract])) OR (TBV[Title/Abstract])) OR (Tenofovir[Title/Abstract])) OR (TDF[Title/Abstract])))) AND (("Interferons"[Mesh]) OR (((((Peginterferon[Title/Abstract]) OR (pegylated interferon[Title/Abstract])) OR (PEG-IFN[Title/Abstract])) OR (pegasys[Title/Abstract])) OR (peg interferon[Title/Abstract])))) AND ((((randomized controlled trial[Title/Abstract]) OR (randomized[Title/Abstract])) OR (random*[Title/Abstract])) OR (placebo[Title/Abstract])) Sort by: Most Recent</w:t>
            </w:r>
          </w:p>
        </w:tc>
        <w:tc>
          <w:tcPr>
            <w:tcW w:w="1559" w:type="dxa"/>
          </w:tcPr>
          <w:p w14:paraId="6457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1</w:t>
            </w:r>
          </w:p>
        </w:tc>
      </w:tr>
      <w:bookmarkEnd w:id="0"/>
    </w:tbl>
    <w:p w14:paraId="092FE8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8D9A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2D88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 </w:t>
      </w:r>
      <w:r>
        <w:rPr>
          <w:rFonts w:hint="eastAsia" w:ascii="Times New Roman" w:hAnsi="Times New Roman" w:cs="Times New Roman"/>
          <w:sz w:val="24"/>
          <w:szCs w:val="24"/>
        </w:rPr>
        <w:t>Em</w:t>
      </w:r>
      <w:r>
        <w:rPr>
          <w:rFonts w:ascii="Times New Roman" w:hAnsi="Times New Roman" w:cs="Times New Roman"/>
          <w:sz w:val="24"/>
          <w:szCs w:val="24"/>
        </w:rPr>
        <w:t>base</w:t>
      </w:r>
    </w:p>
    <w:tbl>
      <w:tblPr>
        <w:tblStyle w:val="10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9677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187DA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3E5F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886E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719CE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2656E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084DCB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hepatitis b, chronic'/exp OR 'hepatitis b, chronic' OR 'hepatitis b'/exp OR 'hepatitis b virus'/exp OR 'chronic hepatitis b virus infection':ab,ti OR 'chronic hepatitis b':ab,ti OR 'hepatitis b virus infection, chronic':ab,ti OR 'hepatitis b virus infection':ab,ti OR 'chb':ab,ti OR 'hbv':ab,ti</w:t>
            </w:r>
          </w:p>
        </w:tc>
        <w:tc>
          <w:tcPr>
            <w:tcW w:w="1559" w:type="dxa"/>
            <w:vAlign w:val="center"/>
          </w:tcPr>
          <w:p w14:paraId="2B8A3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2,800</w:t>
            </w:r>
          </w:p>
        </w:tc>
      </w:tr>
      <w:tr w14:paraId="74E52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C53B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0CDFD28A">
            <w:pPr>
              <w:spacing w:line="360" w:lineRule="auto"/>
              <w:ind w:left="240" w:hanging="240" w:hanging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nucleosides'/exp OR 'nucleosides' OR 'nucleoside':ab,ti OR 'nucleotide analog*':ab,ti OR 'nucleoside analog*':ab,ti OR 'nas':ab,ti OR 'nuc':ab,ti OR 'lamivudine':ab,ti OR 'lam':ab,ti OR 'adefovir':ab,ti OR 'adv':ab,ti OR 'entecavir':ab,ti OR 'etv':ab,ti OR 'telbivudine':ab,ti OR 'tbv':ab,ti OR tenofovir:ab,ti OR 'tdf':ab,ti</w:t>
            </w:r>
          </w:p>
        </w:tc>
        <w:tc>
          <w:tcPr>
            <w:tcW w:w="1559" w:type="dxa"/>
            <w:vAlign w:val="center"/>
          </w:tcPr>
          <w:p w14:paraId="25F64C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0,990</w:t>
            </w:r>
          </w:p>
        </w:tc>
      </w:tr>
      <w:tr w14:paraId="47B5F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146B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31110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interferons'/exp OR interferons OR peginterferon:ab,ti OR 'pegylated interferon':ab,ti OR 'peg ifn':ab,ti OR pegasys:ab,ti OR 'peg interferon':ab,ti</w:t>
            </w:r>
          </w:p>
        </w:tc>
        <w:tc>
          <w:tcPr>
            <w:tcW w:w="1559" w:type="dxa"/>
          </w:tcPr>
          <w:p w14:paraId="4B4596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9,396</w:t>
            </w:r>
          </w:p>
        </w:tc>
      </w:tr>
      <w:tr w14:paraId="53C2A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AD2C4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348F26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randomized controlled trial'/exp OR 'randomized controlled trial' OR 'randomized controlled trial':it OR randomized:ab,ti OR random*:ab,ti OR placebo:ab,ti</w:t>
            </w:r>
          </w:p>
        </w:tc>
        <w:tc>
          <w:tcPr>
            <w:tcW w:w="1559" w:type="dxa"/>
            <w:vAlign w:val="center"/>
          </w:tcPr>
          <w:p w14:paraId="165EF3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,473,448</w:t>
            </w:r>
          </w:p>
        </w:tc>
      </w:tr>
      <w:tr w14:paraId="24C25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CA570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21C7B00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 AND #4</w:t>
            </w:r>
          </w:p>
        </w:tc>
        <w:tc>
          <w:tcPr>
            <w:tcW w:w="1559" w:type="dxa"/>
            <w:vAlign w:val="center"/>
          </w:tcPr>
          <w:p w14:paraId="04B813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3</w:t>
            </w:r>
          </w:p>
        </w:tc>
      </w:tr>
    </w:tbl>
    <w:p w14:paraId="233B38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1F3A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9062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 </w:t>
      </w:r>
      <w:r>
        <w:rPr>
          <w:rFonts w:hint="eastAsia" w:ascii="Times New Roman" w:hAnsi="Times New Roman" w:cs="Times New Roman"/>
          <w:sz w:val="24"/>
          <w:szCs w:val="24"/>
        </w:rPr>
        <w:t>Cochrane</w:t>
      </w:r>
      <w:r>
        <w:rPr>
          <w:rFonts w:ascii="Times New Roman" w:hAnsi="Times New Roman" w:cs="Times New Roman"/>
          <w:sz w:val="24"/>
          <w:szCs w:val="24"/>
        </w:rPr>
        <w:t xml:space="preserve"> Library</w:t>
      </w:r>
    </w:p>
    <w:tbl>
      <w:tblPr>
        <w:tblStyle w:val="10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5CA90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EAEED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7ED0B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BE509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070B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B90A6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57589A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hepatitis b, chronic):ti,ab,kw OR (hepatitis b):ti,ab,kw OR (hepatitis b virus):ti,ab,kw OR (chronic hepatitis b virus infection):ti,ab,kw OR (chronic hepatitis b):ti,ab,kw OR (hepatitis b virus infection, chronic):ti,ab,kw OR (hepatitis b virus infection):ti,ab,kw OR (hbv):ti,ab,kw OR (chb):ti,ab,kw</w:t>
            </w:r>
          </w:p>
        </w:tc>
        <w:tc>
          <w:tcPr>
            <w:tcW w:w="1559" w:type="dxa"/>
          </w:tcPr>
          <w:p w14:paraId="7D3334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,287</w:t>
            </w:r>
          </w:p>
        </w:tc>
      </w:tr>
      <w:tr w14:paraId="77185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704" w:type="dxa"/>
          </w:tcPr>
          <w:p w14:paraId="6EB4D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9FFA5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leoside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):ti,ab,kw OR </w:t>
            </w:r>
            <w:bookmarkStart w:id="28" w:name="OLE_LINK3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leosid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:ti,ab,kw OR (nucleotide analog*):ti,ab,kw OR</w:t>
            </w:r>
            <w:bookmarkEnd w:id="28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nucleoside analog*):ti,ab,kw OR (nas):ti,ab,kw OR (nuc):ti,ab,kw OR (lamivudine):ti,ab,kw OR (lam):ti,ab,kw OR (adefovir):ti,ab,kw OR (adv):ti,ab,kw OR (entecavir):ti,ab,kw OR (etv):ti,ab,kw OR (telbivudine):ti,ab,kw OR (tbv):ti,ab,kw OR (tenofovir):ti,ab,kw OR (tdf):ti,ab,kw</w:t>
            </w:r>
          </w:p>
        </w:tc>
        <w:tc>
          <w:tcPr>
            <w:tcW w:w="1559" w:type="dxa"/>
            <w:vAlign w:val="center"/>
          </w:tcPr>
          <w:p w14:paraId="4F8687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659</w:t>
            </w:r>
          </w:p>
        </w:tc>
      </w:tr>
      <w:tr w14:paraId="0CB3A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AFC9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6A4AF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feron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):ti,ab,kw OR </w:t>
            </w:r>
            <w:bookmarkStart w:id="29" w:name="OLE_LINK3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(peginterferon):ti,ab,kw OR</w:t>
            </w:r>
            <w:bookmarkEnd w:id="29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pegylated interferon):ti,ab,kw OR (peg-ifn):ti,ab,kw OR (peg interferon):ti,ab,kw OR (pegasys):ti,ab,kw</w:t>
            </w:r>
          </w:p>
        </w:tc>
        <w:tc>
          <w:tcPr>
            <w:tcW w:w="1559" w:type="dxa"/>
          </w:tcPr>
          <w:p w14:paraId="36DE64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,616</w:t>
            </w:r>
          </w:p>
        </w:tc>
      </w:tr>
      <w:tr w14:paraId="334BF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4107F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67EB6F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559" w:type="dxa"/>
          </w:tcPr>
          <w:p w14:paraId="4E1915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4</w:t>
            </w:r>
          </w:p>
        </w:tc>
      </w:tr>
    </w:tbl>
    <w:p w14:paraId="05C2191B"/>
    <w:p w14:paraId="6FA42C1B"/>
    <w:p w14:paraId="767610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 Web of science</w:t>
      </w:r>
      <w:bookmarkStart w:id="32" w:name="_GoBack"/>
      <w:bookmarkEnd w:id="32"/>
    </w:p>
    <w:tbl>
      <w:tblPr>
        <w:tblStyle w:val="10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008DB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A663E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F6570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618D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1AAE8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7395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4EFE74A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(((((((TS=(Hepatitis B, Chronic)) OR TS=(Hepatitis B)) OR TS=(Hepatitis B virus)) OR TS=(Chronic Hepatitis B Virus Infection)) OR TS=(Chronic Hepatitis B)) OR TS=(Hepatitis B Virus Infection, Chronic)) OR TS=(Hepatitis B Virus Infection)) OR TS=(CHB)) OR TS=(HBV)</w:t>
            </w:r>
          </w:p>
        </w:tc>
        <w:tc>
          <w:tcPr>
            <w:tcW w:w="1559" w:type="dxa"/>
          </w:tcPr>
          <w:p w14:paraId="12CE98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9,580</w:t>
            </w:r>
          </w:p>
        </w:tc>
      </w:tr>
      <w:tr w14:paraId="46B07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3C2ED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582011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((((((((((((((TS=(Nucleosides)) OR TS=(Nucleoside)) OR TS=(Nucleotide analog*)) OR TS=(Nucleoside analog*)) OR TS=(NAs)) OR TS=(NUC)) OR TS=(Lamivudine)) OR TS=(LAM)) OR TS=(Adefovir)) OR TS=(ADV)) OR TS=(Entecavir)) OR TS=(ETV)) OR TS=(Telbivudine)) OR TS=(TBV)) OR TS=(Tenofovir)) OR TS=(TDF)</w:t>
            </w:r>
          </w:p>
        </w:tc>
        <w:tc>
          <w:tcPr>
            <w:tcW w:w="1559" w:type="dxa"/>
          </w:tcPr>
          <w:p w14:paraId="614F9F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0,336</w:t>
            </w:r>
          </w:p>
        </w:tc>
      </w:tr>
      <w:tr w14:paraId="25EAF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AD3C9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29DB5C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((TS=(Interferons)) OR TS=(Peginterferon)) OR TS=(pegylated interferon)) OR TS=(PEG-IFN)) OR TS=(PEG-IFN)) OR TS=(peg interferon)</w:t>
            </w:r>
          </w:p>
        </w:tc>
        <w:tc>
          <w:tcPr>
            <w:tcW w:w="1559" w:type="dxa"/>
          </w:tcPr>
          <w:p w14:paraId="5F7BA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,387</w:t>
            </w:r>
          </w:p>
        </w:tc>
      </w:tr>
      <w:tr w14:paraId="3D031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C64A6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09EBDDF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6"/>
            <w:r>
              <w:rPr>
                <w:rFonts w:hint="eastAsia"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ndomized controlled t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ndom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laceb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bookmarkEnd w:id="30"/>
          </w:p>
        </w:tc>
        <w:tc>
          <w:tcPr>
            <w:tcW w:w="1559" w:type="dxa"/>
          </w:tcPr>
          <w:p w14:paraId="603CE1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83,785</w:t>
            </w:r>
          </w:p>
        </w:tc>
      </w:tr>
      <w:tr w14:paraId="5184C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24A4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bookmarkEnd w:id="3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14:paraId="3753E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ND #4</w:t>
            </w:r>
          </w:p>
        </w:tc>
        <w:tc>
          <w:tcPr>
            <w:tcW w:w="1559" w:type="dxa"/>
          </w:tcPr>
          <w:p w14:paraId="284DF3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5</w:t>
            </w:r>
          </w:p>
        </w:tc>
      </w:tr>
    </w:tbl>
    <w:p w14:paraId="0ED4B6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1EF66A"/>
    <w:multiLevelType w:val="multilevel"/>
    <w:tmpl w:val="A01EF66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3ZDZkNmQzZTUzYzY4N2IwMjQxNDQ3MTczYmFhMDUifQ=="/>
  </w:docVars>
  <w:rsids>
    <w:rsidRoot w:val="08C572E8"/>
    <w:rsid w:val="003E6D5C"/>
    <w:rsid w:val="0073560F"/>
    <w:rsid w:val="013C74D9"/>
    <w:rsid w:val="03353C0F"/>
    <w:rsid w:val="040267CE"/>
    <w:rsid w:val="072611FA"/>
    <w:rsid w:val="08C572E8"/>
    <w:rsid w:val="0E13255C"/>
    <w:rsid w:val="0EA224A6"/>
    <w:rsid w:val="0FA07E42"/>
    <w:rsid w:val="12374CB3"/>
    <w:rsid w:val="171D664E"/>
    <w:rsid w:val="203D5BBE"/>
    <w:rsid w:val="220F27F5"/>
    <w:rsid w:val="344E10BF"/>
    <w:rsid w:val="395D7791"/>
    <w:rsid w:val="528F5955"/>
    <w:rsid w:val="58D2260D"/>
    <w:rsid w:val="593F381B"/>
    <w:rsid w:val="5A421C0D"/>
    <w:rsid w:val="5E2E1FAC"/>
    <w:rsid w:val="61940BB0"/>
    <w:rsid w:val="62871E7A"/>
    <w:rsid w:val="632839C4"/>
    <w:rsid w:val="693E4A08"/>
    <w:rsid w:val="6DB7636B"/>
    <w:rsid w:val="740517D7"/>
    <w:rsid w:val="76DF7FAF"/>
    <w:rsid w:val="79D1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keepLines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/>
      <w:b/>
      <w:kern w:val="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40" w:after="200"/>
      <w:jc w:val="left"/>
      <w:outlineLvl w:val="1"/>
    </w:pPr>
    <w:rPr>
      <w:rFonts w:ascii="Times New Roman" w:hAnsi="Times New Roman" w:eastAsia="黑体"/>
      <w:b/>
      <w:kern w:val="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annotation text"/>
    <w:basedOn w:val="1"/>
    <w:link w:val="15"/>
    <w:uiPriority w:val="0"/>
    <w:pPr>
      <w:jc w:val="left"/>
    </w:pPr>
  </w:style>
  <w:style w:type="paragraph" w:styleId="8">
    <w:name w:val="annotation subject"/>
    <w:basedOn w:val="7"/>
    <w:next w:val="7"/>
    <w:link w:val="16"/>
    <w:qFormat/>
    <w:uiPriority w:val="0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annotation reference"/>
    <w:basedOn w:val="11"/>
    <w:uiPriority w:val="0"/>
    <w:rPr>
      <w:sz w:val="21"/>
      <w:szCs w:val="21"/>
    </w:rPr>
  </w:style>
  <w:style w:type="character" w:customStyle="1" w:styleId="14">
    <w:name w:val="标题 1 字符"/>
    <w:link w:val="2"/>
    <w:qFormat/>
    <w:uiPriority w:val="0"/>
    <w:rPr>
      <w:rFonts w:ascii="Times New Roman" w:hAnsi="Times New Roman" w:eastAsia="宋体"/>
      <w:b/>
      <w:kern w:val="0"/>
      <w:sz w:val="24"/>
    </w:rPr>
  </w:style>
  <w:style w:type="character" w:customStyle="1" w:styleId="15">
    <w:name w:val="批注文字 字符"/>
    <w:basedOn w:val="11"/>
    <w:link w:val="7"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6">
    <w:name w:val="批注主题 字符"/>
    <w:basedOn w:val="15"/>
    <w:link w:val="8"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83</Words>
  <Characters>4990</Characters>
  <Lines>39</Lines>
  <Paragraphs>11</Paragraphs>
  <TotalTime>55</TotalTime>
  <ScaleCrop>false</ScaleCrop>
  <LinksUpToDate>false</LinksUpToDate>
  <CharactersWithSpaces>550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7:22:00Z</dcterms:created>
  <dc:creator>南栀</dc:creator>
  <cp:lastModifiedBy>南栀</cp:lastModifiedBy>
  <dcterms:modified xsi:type="dcterms:W3CDTF">2024-10-16T11:16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CA695982C6E48C89DA71B0AB9B0C265_11</vt:lpwstr>
  </property>
</Properties>
</file>